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9FD" w:rsidRPr="009941B4" w:rsidRDefault="00E329FD" w:rsidP="00E329FD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proofErr w:type="gramStart"/>
      <w:r w:rsidRPr="009941B4">
        <w:rPr>
          <w:rFonts w:ascii="Times New Roman" w:hAnsi="Times New Roman"/>
          <w:b/>
          <w:lang w:val="en-GB"/>
        </w:rPr>
        <w:t>S</w:t>
      </w:r>
      <w:r w:rsidR="009941B4" w:rsidRPr="009941B4">
        <w:rPr>
          <w:rFonts w:ascii="Times New Roman" w:hAnsi="Times New Roman"/>
          <w:b/>
          <w:lang w:val="en-GB"/>
        </w:rPr>
        <w:t xml:space="preserve">2 </w:t>
      </w:r>
      <w:r w:rsidRPr="009941B4">
        <w:rPr>
          <w:rFonts w:ascii="Times New Roman" w:hAnsi="Times New Roman"/>
          <w:b/>
          <w:lang w:val="en-GB"/>
        </w:rPr>
        <w:t>Table.</w:t>
      </w:r>
      <w:proofErr w:type="gramEnd"/>
      <w:r w:rsidRPr="009941B4">
        <w:rPr>
          <w:rFonts w:ascii="Times New Roman" w:hAnsi="Times New Roman"/>
          <w:b/>
          <w:lang w:val="en-GB"/>
        </w:rPr>
        <w:t xml:space="preserve"> Primer sequences used to amplify specific fragments of porcine transcripts.</w:t>
      </w:r>
    </w:p>
    <w:tbl>
      <w:tblPr>
        <w:tblW w:w="0" w:type="auto"/>
        <w:tblLook w:val="01E0"/>
      </w:tblPr>
      <w:tblGrid>
        <w:gridCol w:w="1076"/>
        <w:gridCol w:w="1159"/>
        <w:gridCol w:w="1151"/>
        <w:gridCol w:w="3822"/>
        <w:gridCol w:w="1512"/>
      </w:tblGrid>
      <w:tr w:rsidR="00E329FD" w:rsidRPr="00902F5A" w:rsidTr="00E329FD">
        <w:trPr>
          <w:trHeight w:val="6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b/>
                <w:lang w:val="en-GB"/>
              </w:rPr>
            </w:pPr>
            <w:r w:rsidRPr="00902F5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b/>
                <w:lang w:val="en-GB"/>
              </w:rPr>
            </w:pPr>
            <w:r w:rsidRPr="00902F5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CR-product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902F5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elting point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902F5A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rime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b/>
                <w:lang w:val="en-GB"/>
              </w:rPr>
            </w:pPr>
            <w:r w:rsidRPr="00902F5A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>Gene Bank accession</w:t>
            </w:r>
          </w:p>
        </w:tc>
      </w:tr>
      <w:tr w:rsidR="00E329FD" w:rsidRPr="00902F5A" w:rsidTr="00E329FD">
        <w:trPr>
          <w:trHeight w:val="680"/>
        </w:trPr>
        <w:tc>
          <w:tcPr>
            <w:tcW w:w="0" w:type="auto"/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b/>
                <w:i/>
                <w:lang w:val="en-GB"/>
              </w:rPr>
            </w:pPr>
            <w:r w:rsidRPr="00902F5A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ALOX12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97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84,5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CACGACATGAAGCAAACCAC</w:t>
            </w:r>
          </w:p>
          <w:p w:rsidR="00E329FD" w:rsidRPr="00902F5A" w:rsidRDefault="00E329FD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AACCCTGACGCCAAATACCT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NM_213931</w:t>
            </w:r>
          </w:p>
        </w:tc>
      </w:tr>
      <w:tr w:rsidR="00E329FD" w:rsidRPr="00902F5A" w:rsidTr="00E329FD">
        <w:trPr>
          <w:trHeight w:val="680"/>
        </w:trPr>
        <w:tc>
          <w:tcPr>
            <w:tcW w:w="0" w:type="auto"/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i/>
                <w:lang w:val="en-GB"/>
              </w:rPr>
            </w:pPr>
            <w:r w:rsidRPr="00902F5A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CFH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181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82,2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CCTGCTCCAAGATGTACCTTGAAA</w:t>
            </w:r>
          </w:p>
          <w:p w:rsidR="00E329FD" w:rsidRPr="00902F5A" w:rsidRDefault="00E329FD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CATTCCGTTTGCACGTCAGG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NM_214281</w:t>
            </w:r>
          </w:p>
        </w:tc>
      </w:tr>
      <w:tr w:rsidR="00E329FD" w:rsidRPr="00902F5A" w:rsidTr="00E329FD">
        <w:trPr>
          <w:trHeight w:val="680"/>
        </w:trPr>
        <w:tc>
          <w:tcPr>
            <w:tcW w:w="0" w:type="auto"/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i/>
                <w:lang w:val="en-GB"/>
              </w:rPr>
            </w:pPr>
            <w:r w:rsidRPr="00902F5A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AL1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116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80,5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AGCCTTTAAATTTCAGAGAAAGGT</w:t>
            </w:r>
          </w:p>
          <w:p w:rsidR="00E329FD" w:rsidRPr="00902F5A" w:rsidRDefault="00E329FD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GGCGAAATTTGTTCTCTCCA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NM_213814</w:t>
            </w:r>
          </w:p>
        </w:tc>
      </w:tr>
      <w:tr w:rsidR="00E329FD" w:rsidRPr="00902F5A" w:rsidTr="00E329FD">
        <w:trPr>
          <w:trHeight w:val="680"/>
        </w:trPr>
        <w:tc>
          <w:tcPr>
            <w:tcW w:w="0" w:type="auto"/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i/>
                <w:lang w:val="en-GB"/>
              </w:rPr>
            </w:pPr>
            <w:r w:rsidRPr="00902F5A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OVGP1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143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83,8</w:t>
            </w:r>
          </w:p>
        </w:tc>
        <w:tc>
          <w:tcPr>
            <w:tcW w:w="0" w:type="auto"/>
            <w:vAlign w:val="center"/>
          </w:tcPr>
          <w:p w:rsidR="00E329FD" w:rsidRPr="00902F5A" w:rsidRDefault="00E329FD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TCCCACATATGGACGGACTT</w:t>
            </w:r>
          </w:p>
          <w:p w:rsidR="00E329FD" w:rsidRPr="00902F5A" w:rsidRDefault="00E329FD" w:rsidP="00092E01">
            <w:pPr>
              <w:rPr>
                <w:rFonts w:ascii="Times New Roman" w:hAnsi="Times New Roman"/>
                <w:lang w:val="en-GB"/>
              </w:rPr>
            </w:pPr>
            <w:r w:rsidRPr="00902F5A">
              <w:rPr>
                <w:rFonts w:ascii="Times New Roman" w:hAnsi="Times New Roman"/>
                <w:sz w:val="22"/>
                <w:szCs w:val="22"/>
                <w:lang w:val="en-GB"/>
              </w:rPr>
              <w:t>GGAGGTTGCTCACAGAAGGA</w:t>
            </w:r>
          </w:p>
        </w:tc>
        <w:tc>
          <w:tcPr>
            <w:tcW w:w="0" w:type="auto"/>
            <w:vAlign w:val="center"/>
          </w:tcPr>
          <w:p w:rsidR="00E329FD" w:rsidRPr="00902F5A" w:rsidRDefault="006D230F" w:rsidP="00092E01">
            <w:pPr>
              <w:jc w:val="center"/>
              <w:rPr>
                <w:rFonts w:ascii="Times New Roman" w:hAnsi="Times New Roman"/>
                <w:lang w:val="en-GB"/>
              </w:rPr>
            </w:pPr>
            <w:hyperlink r:id="rId5" w:history="1">
              <w:r w:rsidR="00E329FD" w:rsidRPr="00902F5A">
                <w:rPr>
                  <w:rFonts w:ascii="Times New Roman" w:hAnsi="Times New Roman"/>
                  <w:sz w:val="22"/>
                  <w:szCs w:val="22"/>
                  <w:lang w:val="en-GB"/>
                </w:rPr>
                <w:t>NM_214070</w:t>
              </w:r>
            </w:hyperlink>
          </w:p>
        </w:tc>
      </w:tr>
    </w:tbl>
    <w:p w:rsidR="00E329FD" w:rsidRPr="00902F5A" w:rsidRDefault="00E329FD" w:rsidP="00E329FD">
      <w:pPr>
        <w:spacing w:line="480" w:lineRule="auto"/>
        <w:jc w:val="both"/>
        <w:rPr>
          <w:rFonts w:ascii="Times New Roman" w:hAnsi="Times New Roman"/>
          <w:b/>
          <w:sz w:val="22"/>
          <w:szCs w:val="22"/>
          <w:lang w:val="en-GB"/>
        </w:rPr>
      </w:pPr>
    </w:p>
    <w:p w:rsidR="00906141" w:rsidRDefault="00906141"/>
    <w:sectPr w:rsidR="00906141" w:rsidSect="009061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hideSpellingErrors/>
  <w:hideGrammaticalErrors/>
  <w:proofState w:spelling="clean" w:grammar="clean"/>
  <w:stylePaneFormatFilter w:val="3F01"/>
  <w:defaultTabStop w:val="708"/>
  <w:hyphenationZone w:val="425"/>
  <w:characterSpacingControl w:val="doNotCompress"/>
  <w:compat/>
  <w:rsids>
    <w:rsidRoot w:val="00E329FD"/>
    <w:rsid w:val="000025D8"/>
    <w:rsid w:val="00003F3B"/>
    <w:rsid w:val="0001342D"/>
    <w:rsid w:val="00014CF9"/>
    <w:rsid w:val="00016759"/>
    <w:rsid w:val="000174D0"/>
    <w:rsid w:val="000222FB"/>
    <w:rsid w:val="00022991"/>
    <w:rsid w:val="00026A38"/>
    <w:rsid w:val="00030150"/>
    <w:rsid w:val="00045FFE"/>
    <w:rsid w:val="000467EA"/>
    <w:rsid w:val="00051FCF"/>
    <w:rsid w:val="000529AB"/>
    <w:rsid w:val="00054DFD"/>
    <w:rsid w:val="00055C6B"/>
    <w:rsid w:val="0005606A"/>
    <w:rsid w:val="000571E0"/>
    <w:rsid w:val="000617C4"/>
    <w:rsid w:val="000660D4"/>
    <w:rsid w:val="00067987"/>
    <w:rsid w:val="0007004F"/>
    <w:rsid w:val="00070083"/>
    <w:rsid w:val="00084F0F"/>
    <w:rsid w:val="000954DF"/>
    <w:rsid w:val="000A1FC1"/>
    <w:rsid w:val="000A4A66"/>
    <w:rsid w:val="000D2E34"/>
    <w:rsid w:val="000D540B"/>
    <w:rsid w:val="000E168B"/>
    <w:rsid w:val="000F11F7"/>
    <w:rsid w:val="000F7F1E"/>
    <w:rsid w:val="00100324"/>
    <w:rsid w:val="00100700"/>
    <w:rsid w:val="00100AFE"/>
    <w:rsid w:val="001151B7"/>
    <w:rsid w:val="001178AA"/>
    <w:rsid w:val="00123F37"/>
    <w:rsid w:val="00132380"/>
    <w:rsid w:val="00132EE2"/>
    <w:rsid w:val="00146819"/>
    <w:rsid w:val="00147999"/>
    <w:rsid w:val="00150458"/>
    <w:rsid w:val="001663F8"/>
    <w:rsid w:val="00173509"/>
    <w:rsid w:val="0018341F"/>
    <w:rsid w:val="001907DA"/>
    <w:rsid w:val="00192F27"/>
    <w:rsid w:val="001A7AB8"/>
    <w:rsid w:val="001C2CA3"/>
    <w:rsid w:val="001D0974"/>
    <w:rsid w:val="001D594D"/>
    <w:rsid w:val="001E3F68"/>
    <w:rsid w:val="001E5653"/>
    <w:rsid w:val="001E6F79"/>
    <w:rsid w:val="00201D4D"/>
    <w:rsid w:val="002023E8"/>
    <w:rsid w:val="00206274"/>
    <w:rsid w:val="002172D3"/>
    <w:rsid w:val="0022508C"/>
    <w:rsid w:val="00226FEA"/>
    <w:rsid w:val="00253607"/>
    <w:rsid w:val="0027308E"/>
    <w:rsid w:val="00280F40"/>
    <w:rsid w:val="00286308"/>
    <w:rsid w:val="002A10B9"/>
    <w:rsid w:val="002B6B0E"/>
    <w:rsid w:val="002C129A"/>
    <w:rsid w:val="002C5023"/>
    <w:rsid w:val="002E700F"/>
    <w:rsid w:val="002F09C8"/>
    <w:rsid w:val="002F38D0"/>
    <w:rsid w:val="002F4677"/>
    <w:rsid w:val="00303C9E"/>
    <w:rsid w:val="00305C51"/>
    <w:rsid w:val="00312EA0"/>
    <w:rsid w:val="00312FB2"/>
    <w:rsid w:val="003171CA"/>
    <w:rsid w:val="00325667"/>
    <w:rsid w:val="003272C1"/>
    <w:rsid w:val="003300E4"/>
    <w:rsid w:val="003305BD"/>
    <w:rsid w:val="00331939"/>
    <w:rsid w:val="00332BEA"/>
    <w:rsid w:val="003447DD"/>
    <w:rsid w:val="003527C1"/>
    <w:rsid w:val="00366A01"/>
    <w:rsid w:val="003805B5"/>
    <w:rsid w:val="00385F45"/>
    <w:rsid w:val="003A1E30"/>
    <w:rsid w:val="003A45A0"/>
    <w:rsid w:val="003A7B6A"/>
    <w:rsid w:val="003B2896"/>
    <w:rsid w:val="003C0F2C"/>
    <w:rsid w:val="003D045B"/>
    <w:rsid w:val="003D13B0"/>
    <w:rsid w:val="003D76D6"/>
    <w:rsid w:val="003D7F8F"/>
    <w:rsid w:val="003E17DD"/>
    <w:rsid w:val="003E7DFD"/>
    <w:rsid w:val="003F706E"/>
    <w:rsid w:val="004114E2"/>
    <w:rsid w:val="00421D1C"/>
    <w:rsid w:val="00430135"/>
    <w:rsid w:val="00442965"/>
    <w:rsid w:val="00447729"/>
    <w:rsid w:val="00450D21"/>
    <w:rsid w:val="00483266"/>
    <w:rsid w:val="004A2314"/>
    <w:rsid w:val="004C1D4D"/>
    <w:rsid w:val="004D1C20"/>
    <w:rsid w:val="004D23D2"/>
    <w:rsid w:val="004D3AD6"/>
    <w:rsid w:val="004D7F6A"/>
    <w:rsid w:val="004E0678"/>
    <w:rsid w:val="004E62D6"/>
    <w:rsid w:val="004E6A35"/>
    <w:rsid w:val="0050644C"/>
    <w:rsid w:val="00510251"/>
    <w:rsid w:val="0052213B"/>
    <w:rsid w:val="005237EC"/>
    <w:rsid w:val="00527D95"/>
    <w:rsid w:val="00550AB1"/>
    <w:rsid w:val="0055251E"/>
    <w:rsid w:val="0055565F"/>
    <w:rsid w:val="00556733"/>
    <w:rsid w:val="00556E0D"/>
    <w:rsid w:val="0055760E"/>
    <w:rsid w:val="005635FD"/>
    <w:rsid w:val="005673B7"/>
    <w:rsid w:val="005676E2"/>
    <w:rsid w:val="005714A8"/>
    <w:rsid w:val="00575CE4"/>
    <w:rsid w:val="00576987"/>
    <w:rsid w:val="005A74B4"/>
    <w:rsid w:val="005B1C25"/>
    <w:rsid w:val="005B55D6"/>
    <w:rsid w:val="005B5C85"/>
    <w:rsid w:val="005C3892"/>
    <w:rsid w:val="005D516F"/>
    <w:rsid w:val="005D5EE8"/>
    <w:rsid w:val="00602F1E"/>
    <w:rsid w:val="006065BE"/>
    <w:rsid w:val="006069B6"/>
    <w:rsid w:val="00611933"/>
    <w:rsid w:val="00613A4D"/>
    <w:rsid w:val="006211B3"/>
    <w:rsid w:val="00621A40"/>
    <w:rsid w:val="00631EE1"/>
    <w:rsid w:val="00633DF6"/>
    <w:rsid w:val="00635471"/>
    <w:rsid w:val="00642E8D"/>
    <w:rsid w:val="00653ADB"/>
    <w:rsid w:val="00653DEF"/>
    <w:rsid w:val="00663669"/>
    <w:rsid w:val="00664582"/>
    <w:rsid w:val="006702FE"/>
    <w:rsid w:val="00697FA2"/>
    <w:rsid w:val="006A3DFC"/>
    <w:rsid w:val="006B24FB"/>
    <w:rsid w:val="006B535D"/>
    <w:rsid w:val="006C416E"/>
    <w:rsid w:val="006D0CF6"/>
    <w:rsid w:val="006D230F"/>
    <w:rsid w:val="006D2E4E"/>
    <w:rsid w:val="006D30F0"/>
    <w:rsid w:val="007000C1"/>
    <w:rsid w:val="00727358"/>
    <w:rsid w:val="0073039B"/>
    <w:rsid w:val="0073325D"/>
    <w:rsid w:val="00751DC7"/>
    <w:rsid w:val="007545BA"/>
    <w:rsid w:val="00760019"/>
    <w:rsid w:val="00763576"/>
    <w:rsid w:val="0077169E"/>
    <w:rsid w:val="00772A46"/>
    <w:rsid w:val="00772D19"/>
    <w:rsid w:val="00773C95"/>
    <w:rsid w:val="007750DC"/>
    <w:rsid w:val="007B0BE6"/>
    <w:rsid w:val="007C2729"/>
    <w:rsid w:val="007C52ED"/>
    <w:rsid w:val="007D7B36"/>
    <w:rsid w:val="007E0AA8"/>
    <w:rsid w:val="00812722"/>
    <w:rsid w:val="008175EC"/>
    <w:rsid w:val="00833121"/>
    <w:rsid w:val="00834E00"/>
    <w:rsid w:val="008400BD"/>
    <w:rsid w:val="00844DB2"/>
    <w:rsid w:val="00846343"/>
    <w:rsid w:val="00846E76"/>
    <w:rsid w:val="0085513A"/>
    <w:rsid w:val="00857A08"/>
    <w:rsid w:val="00864C97"/>
    <w:rsid w:val="0086686E"/>
    <w:rsid w:val="0088412E"/>
    <w:rsid w:val="0089670A"/>
    <w:rsid w:val="008969B0"/>
    <w:rsid w:val="00897BCF"/>
    <w:rsid w:val="008A27FC"/>
    <w:rsid w:val="008B17EE"/>
    <w:rsid w:val="008B6390"/>
    <w:rsid w:val="008C43C0"/>
    <w:rsid w:val="008D6293"/>
    <w:rsid w:val="008E0A6A"/>
    <w:rsid w:val="008F2478"/>
    <w:rsid w:val="008F4F0C"/>
    <w:rsid w:val="008F7D2C"/>
    <w:rsid w:val="0090125E"/>
    <w:rsid w:val="00902454"/>
    <w:rsid w:val="00906141"/>
    <w:rsid w:val="0090642A"/>
    <w:rsid w:val="00920542"/>
    <w:rsid w:val="00940F97"/>
    <w:rsid w:val="009443BF"/>
    <w:rsid w:val="0094483E"/>
    <w:rsid w:val="009552B1"/>
    <w:rsid w:val="009719DA"/>
    <w:rsid w:val="009941B4"/>
    <w:rsid w:val="009B1C15"/>
    <w:rsid w:val="009B2D0F"/>
    <w:rsid w:val="009B3F7B"/>
    <w:rsid w:val="009B686D"/>
    <w:rsid w:val="009B7A68"/>
    <w:rsid w:val="009C11B4"/>
    <w:rsid w:val="009D74EB"/>
    <w:rsid w:val="009E0B19"/>
    <w:rsid w:val="00A031C1"/>
    <w:rsid w:val="00A206E9"/>
    <w:rsid w:val="00A25F92"/>
    <w:rsid w:val="00A30B8B"/>
    <w:rsid w:val="00A35DF9"/>
    <w:rsid w:val="00A40C8C"/>
    <w:rsid w:val="00A41011"/>
    <w:rsid w:val="00A42090"/>
    <w:rsid w:val="00A44D9D"/>
    <w:rsid w:val="00A519F5"/>
    <w:rsid w:val="00A71D56"/>
    <w:rsid w:val="00A75E64"/>
    <w:rsid w:val="00A87C7D"/>
    <w:rsid w:val="00AA5808"/>
    <w:rsid w:val="00AA5B38"/>
    <w:rsid w:val="00AA5E80"/>
    <w:rsid w:val="00AB1AD3"/>
    <w:rsid w:val="00AC2C1A"/>
    <w:rsid w:val="00AC5DF4"/>
    <w:rsid w:val="00AD3E74"/>
    <w:rsid w:val="00AD54D5"/>
    <w:rsid w:val="00AD7C00"/>
    <w:rsid w:val="00AE5AC5"/>
    <w:rsid w:val="00B02A06"/>
    <w:rsid w:val="00B223CB"/>
    <w:rsid w:val="00B407A8"/>
    <w:rsid w:val="00B42F66"/>
    <w:rsid w:val="00B44A38"/>
    <w:rsid w:val="00B53A16"/>
    <w:rsid w:val="00B63DFF"/>
    <w:rsid w:val="00B77185"/>
    <w:rsid w:val="00B8208F"/>
    <w:rsid w:val="00B85C87"/>
    <w:rsid w:val="00B8709D"/>
    <w:rsid w:val="00B941E7"/>
    <w:rsid w:val="00BA62BB"/>
    <w:rsid w:val="00BB15D5"/>
    <w:rsid w:val="00BB34D4"/>
    <w:rsid w:val="00BD0253"/>
    <w:rsid w:val="00BD21E3"/>
    <w:rsid w:val="00BD2339"/>
    <w:rsid w:val="00BE0581"/>
    <w:rsid w:val="00BF2C29"/>
    <w:rsid w:val="00C01027"/>
    <w:rsid w:val="00C04692"/>
    <w:rsid w:val="00C10E0E"/>
    <w:rsid w:val="00C12A2F"/>
    <w:rsid w:val="00C1363D"/>
    <w:rsid w:val="00C213F8"/>
    <w:rsid w:val="00C33F7B"/>
    <w:rsid w:val="00C37DB4"/>
    <w:rsid w:val="00C4104A"/>
    <w:rsid w:val="00C51756"/>
    <w:rsid w:val="00C5552E"/>
    <w:rsid w:val="00C5756E"/>
    <w:rsid w:val="00C57DD5"/>
    <w:rsid w:val="00C879F8"/>
    <w:rsid w:val="00C92DE9"/>
    <w:rsid w:val="00C92FFC"/>
    <w:rsid w:val="00CB05E0"/>
    <w:rsid w:val="00CB559E"/>
    <w:rsid w:val="00CD12BA"/>
    <w:rsid w:val="00CD1FFB"/>
    <w:rsid w:val="00CD76BB"/>
    <w:rsid w:val="00CE31FA"/>
    <w:rsid w:val="00CE3E49"/>
    <w:rsid w:val="00D0551F"/>
    <w:rsid w:val="00D17631"/>
    <w:rsid w:val="00D227E3"/>
    <w:rsid w:val="00D26709"/>
    <w:rsid w:val="00D2697C"/>
    <w:rsid w:val="00D47385"/>
    <w:rsid w:val="00D5076E"/>
    <w:rsid w:val="00D51B1E"/>
    <w:rsid w:val="00D520FD"/>
    <w:rsid w:val="00D5306F"/>
    <w:rsid w:val="00D5387D"/>
    <w:rsid w:val="00D55409"/>
    <w:rsid w:val="00DA3378"/>
    <w:rsid w:val="00DA4C40"/>
    <w:rsid w:val="00DA797B"/>
    <w:rsid w:val="00DC2111"/>
    <w:rsid w:val="00DD54B8"/>
    <w:rsid w:val="00DF08C8"/>
    <w:rsid w:val="00DF6B45"/>
    <w:rsid w:val="00E00824"/>
    <w:rsid w:val="00E017E2"/>
    <w:rsid w:val="00E01821"/>
    <w:rsid w:val="00E0689D"/>
    <w:rsid w:val="00E06C53"/>
    <w:rsid w:val="00E10DEB"/>
    <w:rsid w:val="00E11CC9"/>
    <w:rsid w:val="00E15859"/>
    <w:rsid w:val="00E15D08"/>
    <w:rsid w:val="00E23A68"/>
    <w:rsid w:val="00E24DE0"/>
    <w:rsid w:val="00E318CD"/>
    <w:rsid w:val="00E329FD"/>
    <w:rsid w:val="00E45136"/>
    <w:rsid w:val="00E8233D"/>
    <w:rsid w:val="00EA14BF"/>
    <w:rsid w:val="00EA51D5"/>
    <w:rsid w:val="00EA654E"/>
    <w:rsid w:val="00EB594C"/>
    <w:rsid w:val="00EC0A27"/>
    <w:rsid w:val="00EC5042"/>
    <w:rsid w:val="00EE0A74"/>
    <w:rsid w:val="00EE3CE1"/>
    <w:rsid w:val="00EE4DB2"/>
    <w:rsid w:val="00EF570A"/>
    <w:rsid w:val="00F031D0"/>
    <w:rsid w:val="00F059E2"/>
    <w:rsid w:val="00F10316"/>
    <w:rsid w:val="00F12AD5"/>
    <w:rsid w:val="00F131C5"/>
    <w:rsid w:val="00F13D5A"/>
    <w:rsid w:val="00F22C76"/>
    <w:rsid w:val="00F261D6"/>
    <w:rsid w:val="00F303C0"/>
    <w:rsid w:val="00F43186"/>
    <w:rsid w:val="00F433CA"/>
    <w:rsid w:val="00F500DE"/>
    <w:rsid w:val="00F55F6E"/>
    <w:rsid w:val="00F60038"/>
    <w:rsid w:val="00F63D2E"/>
    <w:rsid w:val="00F77239"/>
    <w:rsid w:val="00F827D2"/>
    <w:rsid w:val="00F82C06"/>
    <w:rsid w:val="00F9596F"/>
    <w:rsid w:val="00FA0E47"/>
    <w:rsid w:val="00FB4E27"/>
    <w:rsid w:val="00FC7FD0"/>
    <w:rsid w:val="00FD340A"/>
    <w:rsid w:val="00FD6F8E"/>
    <w:rsid w:val="00FE0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329FD"/>
    <w:rPr>
      <w:rFonts w:ascii="Palatino Linotype" w:hAnsi="Palatino Linotype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core/NM_214070.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41AABA-63AC-43A6-8379-096275B17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canovas</cp:lastModifiedBy>
  <cp:revision>2</cp:revision>
  <dcterms:created xsi:type="dcterms:W3CDTF">2015-02-10T07:32:00Z</dcterms:created>
  <dcterms:modified xsi:type="dcterms:W3CDTF">2015-04-01T12:40:00Z</dcterms:modified>
</cp:coreProperties>
</file>